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80" w:rightFromText="180" w:horzAnchor="margin" w:tblpY="2532"/>
        <w:tblW w:w="14833" w:type="dxa"/>
        <w:tblLayout w:type="fixed"/>
        <w:tblLook w:val="04A0" w:firstRow="1" w:lastRow="0" w:firstColumn="1" w:lastColumn="0" w:noHBand="0" w:noVBand="1"/>
      </w:tblPr>
      <w:tblGrid>
        <w:gridCol w:w="1202"/>
        <w:gridCol w:w="1818"/>
        <w:gridCol w:w="1818"/>
        <w:gridCol w:w="1355"/>
        <w:gridCol w:w="1836"/>
        <w:gridCol w:w="1843"/>
        <w:gridCol w:w="1276"/>
        <w:gridCol w:w="1842"/>
        <w:gridCol w:w="1843"/>
      </w:tblGrid>
      <w:tr w:rsidR="004279B0" w:rsidRPr="00685C2C" w14:paraId="5A978B97" w14:textId="48CD3456" w:rsidTr="00685C2C">
        <w:tc>
          <w:tcPr>
            <w:tcW w:w="1202" w:type="dxa"/>
          </w:tcPr>
          <w:p w14:paraId="2CD58B41" w14:textId="4EBEFB17" w:rsidR="009E600B" w:rsidRPr="004279B0" w:rsidRDefault="009E600B" w:rsidP="00D57621">
            <w:pPr>
              <w:rPr>
                <w:rFonts w:ascii="New times roman" w:hAnsi="New times roman"/>
                <w:sz w:val="20"/>
                <w:szCs w:val="20"/>
              </w:rPr>
            </w:pPr>
            <w:r w:rsidRPr="004279B0">
              <w:rPr>
                <w:rFonts w:ascii="New times roman" w:hAnsi="New times roman"/>
                <w:sz w:val="20"/>
                <w:szCs w:val="20"/>
              </w:rPr>
              <w:t>EI (Cat No.)</w:t>
            </w:r>
          </w:p>
        </w:tc>
        <w:tc>
          <w:tcPr>
            <w:tcW w:w="1818" w:type="dxa"/>
          </w:tcPr>
          <w:p w14:paraId="174C0FC9" w14:textId="15F657DB" w:rsidR="009E600B" w:rsidRPr="004279B0" w:rsidRDefault="009E600B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umber of positive reactions (IDT)</w:t>
            </w:r>
          </w:p>
        </w:tc>
        <w:tc>
          <w:tcPr>
            <w:tcW w:w="1818" w:type="dxa"/>
          </w:tcPr>
          <w:p w14:paraId="5C065D52" w14:textId="46920B0D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umber of positive reactions (SAT)</w:t>
            </w:r>
          </w:p>
        </w:tc>
        <w:tc>
          <w:tcPr>
            <w:tcW w:w="1355" w:type="dxa"/>
          </w:tcPr>
          <w:p w14:paraId="7B3701AE" w14:textId="3AE0F2A3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MI (Cat No.)</w:t>
            </w:r>
          </w:p>
        </w:tc>
        <w:tc>
          <w:tcPr>
            <w:tcW w:w="1836" w:type="dxa"/>
          </w:tcPr>
          <w:p w14:paraId="084869D3" w14:textId="5ADB02B7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umber of positive reactions (IDT)</w:t>
            </w:r>
          </w:p>
        </w:tc>
        <w:tc>
          <w:tcPr>
            <w:tcW w:w="1843" w:type="dxa"/>
          </w:tcPr>
          <w:p w14:paraId="5D106FA2" w14:textId="17EB098E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umber of positive reactions (SAT)</w:t>
            </w:r>
          </w:p>
        </w:tc>
        <w:tc>
          <w:tcPr>
            <w:tcW w:w="1276" w:type="dxa"/>
          </w:tcPr>
          <w:p w14:paraId="27D8652A" w14:textId="36393ECF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I (Cat No.)</w:t>
            </w:r>
          </w:p>
        </w:tc>
        <w:tc>
          <w:tcPr>
            <w:tcW w:w="1842" w:type="dxa"/>
          </w:tcPr>
          <w:p w14:paraId="6165A876" w14:textId="6D239AC3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umber of positive reactions (IDT)</w:t>
            </w:r>
          </w:p>
        </w:tc>
        <w:tc>
          <w:tcPr>
            <w:tcW w:w="1843" w:type="dxa"/>
          </w:tcPr>
          <w:p w14:paraId="035DAD86" w14:textId="4489C364" w:rsidR="009E600B" w:rsidRPr="004279B0" w:rsidRDefault="004279B0" w:rsidP="00D57621">
            <w:pPr>
              <w:rPr>
                <w:rFonts w:ascii="New times roman" w:hAnsi="New times roman"/>
                <w:sz w:val="20"/>
                <w:szCs w:val="20"/>
                <w:lang w:val="en-US"/>
              </w:rPr>
            </w:pPr>
            <w:r w:rsidRPr="004279B0">
              <w:rPr>
                <w:rFonts w:ascii="New times roman" w:hAnsi="New times roman"/>
                <w:sz w:val="20"/>
                <w:szCs w:val="20"/>
                <w:lang w:val="en-US"/>
              </w:rPr>
              <w:t>Number of positive reactions (SAT)</w:t>
            </w:r>
          </w:p>
        </w:tc>
      </w:tr>
      <w:tr w:rsidR="004279B0" w14:paraId="339CF2A5" w14:textId="3BD69ED5" w:rsidTr="00685C2C">
        <w:tc>
          <w:tcPr>
            <w:tcW w:w="1202" w:type="dxa"/>
          </w:tcPr>
          <w:p w14:paraId="02D315B9" w14:textId="56B43E75" w:rsidR="009E600B" w:rsidRPr="00436102" w:rsidRDefault="009E600B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</w:t>
            </w:r>
          </w:p>
        </w:tc>
        <w:tc>
          <w:tcPr>
            <w:tcW w:w="1818" w:type="dxa"/>
          </w:tcPr>
          <w:p w14:paraId="76F502F7" w14:textId="6FF47DFA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1</w:t>
            </w:r>
          </w:p>
        </w:tc>
        <w:tc>
          <w:tcPr>
            <w:tcW w:w="1818" w:type="dxa"/>
          </w:tcPr>
          <w:p w14:paraId="307FB6BE" w14:textId="75EFBEA0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355" w:type="dxa"/>
          </w:tcPr>
          <w:p w14:paraId="2E926EEA" w14:textId="0243E8E3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9</w:t>
            </w:r>
          </w:p>
        </w:tc>
        <w:tc>
          <w:tcPr>
            <w:tcW w:w="1836" w:type="dxa"/>
          </w:tcPr>
          <w:p w14:paraId="42B5E352" w14:textId="6ACF19FE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9</w:t>
            </w:r>
          </w:p>
        </w:tc>
        <w:tc>
          <w:tcPr>
            <w:tcW w:w="1843" w:type="dxa"/>
          </w:tcPr>
          <w:p w14:paraId="56DE923C" w14:textId="74C4CE1F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276" w:type="dxa"/>
          </w:tcPr>
          <w:p w14:paraId="2AB6FFE6" w14:textId="18163D0C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9</w:t>
            </w:r>
          </w:p>
        </w:tc>
        <w:tc>
          <w:tcPr>
            <w:tcW w:w="1842" w:type="dxa"/>
          </w:tcPr>
          <w:p w14:paraId="5EEB9786" w14:textId="6AE99BAC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0</w:t>
            </w:r>
          </w:p>
        </w:tc>
        <w:tc>
          <w:tcPr>
            <w:tcW w:w="1843" w:type="dxa"/>
          </w:tcPr>
          <w:p w14:paraId="33983137" w14:textId="0AA3774D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</w:tr>
      <w:tr w:rsidR="004279B0" w14:paraId="6C690C6A" w14:textId="70A4CAAB" w:rsidTr="00685C2C">
        <w:tc>
          <w:tcPr>
            <w:tcW w:w="1202" w:type="dxa"/>
          </w:tcPr>
          <w:p w14:paraId="27157E88" w14:textId="1C619069" w:rsidR="009E600B" w:rsidRPr="00436102" w:rsidRDefault="009E600B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2</w:t>
            </w:r>
          </w:p>
        </w:tc>
        <w:tc>
          <w:tcPr>
            <w:tcW w:w="1818" w:type="dxa"/>
          </w:tcPr>
          <w:p w14:paraId="7EA3F208" w14:textId="24015B4A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9</w:t>
            </w:r>
          </w:p>
        </w:tc>
        <w:tc>
          <w:tcPr>
            <w:tcW w:w="1818" w:type="dxa"/>
          </w:tcPr>
          <w:p w14:paraId="728919CF" w14:textId="09710833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7</w:t>
            </w:r>
          </w:p>
        </w:tc>
        <w:tc>
          <w:tcPr>
            <w:tcW w:w="1355" w:type="dxa"/>
          </w:tcPr>
          <w:p w14:paraId="10B0129D" w14:textId="30CB1568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0</w:t>
            </w:r>
          </w:p>
        </w:tc>
        <w:tc>
          <w:tcPr>
            <w:tcW w:w="1836" w:type="dxa"/>
          </w:tcPr>
          <w:p w14:paraId="4DC6C09D" w14:textId="262503AF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43" w:type="dxa"/>
          </w:tcPr>
          <w:p w14:paraId="5CD82DFC" w14:textId="3D247399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</w:t>
            </w:r>
          </w:p>
        </w:tc>
        <w:tc>
          <w:tcPr>
            <w:tcW w:w="1276" w:type="dxa"/>
          </w:tcPr>
          <w:p w14:paraId="6529E509" w14:textId="2F72C276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20</w:t>
            </w:r>
          </w:p>
        </w:tc>
        <w:tc>
          <w:tcPr>
            <w:tcW w:w="1842" w:type="dxa"/>
          </w:tcPr>
          <w:p w14:paraId="78EDF8D4" w14:textId="1F060129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7</w:t>
            </w:r>
          </w:p>
        </w:tc>
        <w:tc>
          <w:tcPr>
            <w:tcW w:w="1843" w:type="dxa"/>
          </w:tcPr>
          <w:p w14:paraId="7CFFEB18" w14:textId="3C24888F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</w:tr>
      <w:tr w:rsidR="004279B0" w14:paraId="515BF1CF" w14:textId="00EAE3FF" w:rsidTr="00685C2C">
        <w:tc>
          <w:tcPr>
            <w:tcW w:w="1202" w:type="dxa"/>
          </w:tcPr>
          <w:p w14:paraId="150E1F9E" w14:textId="7C8694BD" w:rsidR="009E600B" w:rsidRPr="00436102" w:rsidRDefault="009E600B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3</w:t>
            </w:r>
          </w:p>
        </w:tc>
        <w:tc>
          <w:tcPr>
            <w:tcW w:w="1818" w:type="dxa"/>
          </w:tcPr>
          <w:p w14:paraId="59DFB375" w14:textId="14450E35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4</w:t>
            </w:r>
          </w:p>
        </w:tc>
        <w:tc>
          <w:tcPr>
            <w:tcW w:w="1818" w:type="dxa"/>
          </w:tcPr>
          <w:p w14:paraId="75F47F25" w14:textId="6331E8AC" w:rsidR="009E600B" w:rsidRPr="00436102" w:rsidRDefault="00D57621" w:rsidP="00D57621">
            <w:pPr>
              <w:rPr>
                <w:rFonts w:ascii="New times roman" w:hAnsi="New times roman"/>
              </w:rPr>
            </w:pPr>
            <w:r>
              <w:rPr>
                <w:rFonts w:ascii="New times roman" w:hAnsi="New times roman"/>
              </w:rPr>
              <w:t>n.a.</w:t>
            </w:r>
          </w:p>
        </w:tc>
        <w:tc>
          <w:tcPr>
            <w:tcW w:w="1355" w:type="dxa"/>
          </w:tcPr>
          <w:p w14:paraId="3FBEA102" w14:textId="50740F8B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1</w:t>
            </w:r>
          </w:p>
        </w:tc>
        <w:tc>
          <w:tcPr>
            <w:tcW w:w="1836" w:type="dxa"/>
          </w:tcPr>
          <w:p w14:paraId="0F33993B" w14:textId="750B2551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843" w:type="dxa"/>
          </w:tcPr>
          <w:p w14:paraId="498A1532" w14:textId="3A7383A2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4</w:t>
            </w:r>
          </w:p>
        </w:tc>
        <w:tc>
          <w:tcPr>
            <w:tcW w:w="1276" w:type="dxa"/>
          </w:tcPr>
          <w:p w14:paraId="44B835B4" w14:textId="75B8E0A3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21</w:t>
            </w:r>
          </w:p>
        </w:tc>
        <w:tc>
          <w:tcPr>
            <w:tcW w:w="1842" w:type="dxa"/>
          </w:tcPr>
          <w:p w14:paraId="49E58655" w14:textId="4467361F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43" w:type="dxa"/>
          </w:tcPr>
          <w:p w14:paraId="4E394CE2" w14:textId="6097A9A4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</w:tr>
      <w:tr w:rsidR="004279B0" w14:paraId="6BF210DE" w14:textId="07474A21" w:rsidTr="00685C2C">
        <w:tc>
          <w:tcPr>
            <w:tcW w:w="1202" w:type="dxa"/>
          </w:tcPr>
          <w:p w14:paraId="4F587973" w14:textId="538129BF" w:rsidR="009E600B" w:rsidRPr="00436102" w:rsidRDefault="009E600B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4</w:t>
            </w:r>
          </w:p>
        </w:tc>
        <w:tc>
          <w:tcPr>
            <w:tcW w:w="1818" w:type="dxa"/>
          </w:tcPr>
          <w:p w14:paraId="10381629" w14:textId="5C7F87B8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8</w:t>
            </w:r>
          </w:p>
        </w:tc>
        <w:tc>
          <w:tcPr>
            <w:tcW w:w="1818" w:type="dxa"/>
          </w:tcPr>
          <w:p w14:paraId="52B6CD27" w14:textId="7DB11A19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9</w:t>
            </w:r>
          </w:p>
        </w:tc>
        <w:tc>
          <w:tcPr>
            <w:tcW w:w="1355" w:type="dxa"/>
          </w:tcPr>
          <w:p w14:paraId="49E93C17" w14:textId="48BFF770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2</w:t>
            </w:r>
          </w:p>
        </w:tc>
        <w:tc>
          <w:tcPr>
            <w:tcW w:w="1836" w:type="dxa"/>
          </w:tcPr>
          <w:p w14:paraId="13B31FEA" w14:textId="47A37EF9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43" w:type="dxa"/>
          </w:tcPr>
          <w:p w14:paraId="59DC1A84" w14:textId="11996802" w:rsidR="009E600B" w:rsidRPr="00436102" w:rsidRDefault="00D57621" w:rsidP="00D57621">
            <w:pPr>
              <w:rPr>
                <w:rFonts w:ascii="New times roman" w:hAnsi="New times roman"/>
              </w:rPr>
            </w:pPr>
            <w:r>
              <w:rPr>
                <w:rFonts w:ascii="New times roman" w:hAnsi="New times roman"/>
              </w:rPr>
              <w:t>n.a.</w:t>
            </w:r>
          </w:p>
        </w:tc>
        <w:tc>
          <w:tcPr>
            <w:tcW w:w="1276" w:type="dxa"/>
          </w:tcPr>
          <w:p w14:paraId="5E7FC5AD" w14:textId="095F1CDA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22</w:t>
            </w:r>
          </w:p>
        </w:tc>
        <w:tc>
          <w:tcPr>
            <w:tcW w:w="1842" w:type="dxa"/>
          </w:tcPr>
          <w:p w14:paraId="33ED2C3B" w14:textId="46940DE4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4</w:t>
            </w:r>
          </w:p>
        </w:tc>
        <w:tc>
          <w:tcPr>
            <w:tcW w:w="1843" w:type="dxa"/>
          </w:tcPr>
          <w:p w14:paraId="54F392A1" w14:textId="24493C50" w:rsidR="009E600B" w:rsidRPr="00436102" w:rsidRDefault="00D57621" w:rsidP="00D57621">
            <w:pPr>
              <w:rPr>
                <w:rFonts w:ascii="New times roman" w:hAnsi="New times roman"/>
              </w:rPr>
            </w:pPr>
            <w:r>
              <w:rPr>
                <w:rFonts w:ascii="New times roman" w:hAnsi="New times roman"/>
              </w:rPr>
              <w:t>n.a.</w:t>
            </w:r>
          </w:p>
        </w:tc>
      </w:tr>
      <w:tr w:rsidR="004279B0" w14:paraId="2A6A5CF7" w14:textId="1F4CFEA3" w:rsidTr="00685C2C">
        <w:tc>
          <w:tcPr>
            <w:tcW w:w="1202" w:type="dxa"/>
          </w:tcPr>
          <w:p w14:paraId="407E0976" w14:textId="0FB3810B" w:rsidR="009E600B" w:rsidRPr="00436102" w:rsidRDefault="009E600B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18" w:type="dxa"/>
          </w:tcPr>
          <w:p w14:paraId="3E3DD49A" w14:textId="7D840E60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18" w:type="dxa"/>
          </w:tcPr>
          <w:p w14:paraId="6511DE87" w14:textId="0E431B7C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355" w:type="dxa"/>
          </w:tcPr>
          <w:p w14:paraId="7992BEED" w14:textId="54A1DA0F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3</w:t>
            </w:r>
          </w:p>
        </w:tc>
        <w:tc>
          <w:tcPr>
            <w:tcW w:w="1836" w:type="dxa"/>
          </w:tcPr>
          <w:p w14:paraId="0DB37ACB" w14:textId="65A6519F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2</w:t>
            </w:r>
          </w:p>
        </w:tc>
        <w:tc>
          <w:tcPr>
            <w:tcW w:w="1843" w:type="dxa"/>
          </w:tcPr>
          <w:p w14:paraId="397A786A" w14:textId="61AD8B6A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276" w:type="dxa"/>
          </w:tcPr>
          <w:p w14:paraId="3DAE323A" w14:textId="225E9616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23</w:t>
            </w:r>
          </w:p>
        </w:tc>
        <w:tc>
          <w:tcPr>
            <w:tcW w:w="1842" w:type="dxa"/>
          </w:tcPr>
          <w:p w14:paraId="5BB31675" w14:textId="38E5BA5F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43" w:type="dxa"/>
          </w:tcPr>
          <w:p w14:paraId="67D16604" w14:textId="7C7CD5C7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0</w:t>
            </w:r>
          </w:p>
        </w:tc>
      </w:tr>
      <w:tr w:rsidR="004279B0" w14:paraId="4A3B3DDD" w14:textId="67438722" w:rsidTr="00685C2C">
        <w:tc>
          <w:tcPr>
            <w:tcW w:w="1202" w:type="dxa"/>
          </w:tcPr>
          <w:p w14:paraId="4D7D3D22" w14:textId="206886E4" w:rsidR="009E600B" w:rsidRPr="00436102" w:rsidRDefault="009E600B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6</w:t>
            </w:r>
          </w:p>
        </w:tc>
        <w:tc>
          <w:tcPr>
            <w:tcW w:w="1818" w:type="dxa"/>
          </w:tcPr>
          <w:p w14:paraId="589F0D2E" w14:textId="7F52A1AF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18" w:type="dxa"/>
          </w:tcPr>
          <w:p w14:paraId="68C970A8" w14:textId="3F8214D3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7</w:t>
            </w:r>
          </w:p>
        </w:tc>
        <w:tc>
          <w:tcPr>
            <w:tcW w:w="1355" w:type="dxa"/>
          </w:tcPr>
          <w:p w14:paraId="12F3B9CC" w14:textId="403198C2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4</w:t>
            </w:r>
          </w:p>
        </w:tc>
        <w:tc>
          <w:tcPr>
            <w:tcW w:w="1836" w:type="dxa"/>
          </w:tcPr>
          <w:p w14:paraId="2B2B75A4" w14:textId="389633ED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</w:t>
            </w:r>
          </w:p>
        </w:tc>
        <w:tc>
          <w:tcPr>
            <w:tcW w:w="1843" w:type="dxa"/>
          </w:tcPr>
          <w:p w14:paraId="3D4CE6B3" w14:textId="25A40DBF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276" w:type="dxa"/>
          </w:tcPr>
          <w:p w14:paraId="7B9B5B66" w14:textId="40E99FD8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24</w:t>
            </w:r>
          </w:p>
        </w:tc>
        <w:tc>
          <w:tcPr>
            <w:tcW w:w="1842" w:type="dxa"/>
          </w:tcPr>
          <w:p w14:paraId="18088777" w14:textId="602BA07B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43" w:type="dxa"/>
          </w:tcPr>
          <w:p w14:paraId="24A421D5" w14:textId="5C222123" w:rsidR="009E600B" w:rsidRPr="00436102" w:rsidRDefault="007018FA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</w:t>
            </w:r>
          </w:p>
        </w:tc>
      </w:tr>
      <w:tr w:rsidR="004279B0" w14:paraId="71916FB5" w14:textId="47B2B33B" w:rsidTr="00685C2C">
        <w:tc>
          <w:tcPr>
            <w:tcW w:w="1202" w:type="dxa"/>
          </w:tcPr>
          <w:p w14:paraId="5DC12325" w14:textId="024198D1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7</w:t>
            </w:r>
          </w:p>
        </w:tc>
        <w:tc>
          <w:tcPr>
            <w:tcW w:w="1818" w:type="dxa"/>
          </w:tcPr>
          <w:p w14:paraId="556E36CE" w14:textId="2D035E44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2</w:t>
            </w:r>
          </w:p>
        </w:tc>
        <w:tc>
          <w:tcPr>
            <w:tcW w:w="1818" w:type="dxa"/>
          </w:tcPr>
          <w:p w14:paraId="00395A0D" w14:textId="7C65C601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355" w:type="dxa"/>
          </w:tcPr>
          <w:p w14:paraId="334056B3" w14:textId="2C804057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5</w:t>
            </w:r>
          </w:p>
        </w:tc>
        <w:tc>
          <w:tcPr>
            <w:tcW w:w="1836" w:type="dxa"/>
          </w:tcPr>
          <w:p w14:paraId="464AF0C9" w14:textId="7552EBE7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</w:t>
            </w:r>
          </w:p>
        </w:tc>
        <w:tc>
          <w:tcPr>
            <w:tcW w:w="1843" w:type="dxa"/>
          </w:tcPr>
          <w:p w14:paraId="44043C7D" w14:textId="7A7BE6AD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4</w:t>
            </w:r>
          </w:p>
        </w:tc>
        <w:tc>
          <w:tcPr>
            <w:tcW w:w="1276" w:type="dxa"/>
          </w:tcPr>
          <w:p w14:paraId="4AD2B3EE" w14:textId="35AABF05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2" w:type="dxa"/>
          </w:tcPr>
          <w:p w14:paraId="5FC6CFB2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3" w:type="dxa"/>
          </w:tcPr>
          <w:p w14:paraId="2D92C9E2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</w:tr>
      <w:tr w:rsidR="004279B0" w14:paraId="4DB86017" w14:textId="7357A8B5" w:rsidTr="00685C2C">
        <w:tc>
          <w:tcPr>
            <w:tcW w:w="1202" w:type="dxa"/>
          </w:tcPr>
          <w:p w14:paraId="73776CF6" w14:textId="1AB43AF2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8</w:t>
            </w:r>
          </w:p>
        </w:tc>
        <w:tc>
          <w:tcPr>
            <w:tcW w:w="1818" w:type="dxa"/>
          </w:tcPr>
          <w:p w14:paraId="479BFD19" w14:textId="5340BF17" w:rsidR="009E600B" w:rsidRPr="00436102" w:rsidRDefault="004279B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6</w:t>
            </w:r>
          </w:p>
        </w:tc>
        <w:tc>
          <w:tcPr>
            <w:tcW w:w="1818" w:type="dxa"/>
          </w:tcPr>
          <w:p w14:paraId="464978EE" w14:textId="676A0F05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355" w:type="dxa"/>
          </w:tcPr>
          <w:p w14:paraId="0BB11BEE" w14:textId="0304CCA0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6</w:t>
            </w:r>
          </w:p>
        </w:tc>
        <w:tc>
          <w:tcPr>
            <w:tcW w:w="1836" w:type="dxa"/>
          </w:tcPr>
          <w:p w14:paraId="2489284B" w14:textId="0930F0D6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5</w:t>
            </w:r>
          </w:p>
        </w:tc>
        <w:tc>
          <w:tcPr>
            <w:tcW w:w="1843" w:type="dxa"/>
          </w:tcPr>
          <w:p w14:paraId="3CDB8CE1" w14:textId="7E1D2BF7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276" w:type="dxa"/>
          </w:tcPr>
          <w:p w14:paraId="0BC5E50D" w14:textId="24FCA06F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2" w:type="dxa"/>
          </w:tcPr>
          <w:p w14:paraId="422181DD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3" w:type="dxa"/>
          </w:tcPr>
          <w:p w14:paraId="04F01E25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</w:tr>
      <w:tr w:rsidR="004279B0" w14:paraId="5AE20021" w14:textId="0AC1249F" w:rsidTr="00685C2C">
        <w:tc>
          <w:tcPr>
            <w:tcW w:w="1202" w:type="dxa"/>
          </w:tcPr>
          <w:p w14:paraId="354B2FB8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18" w:type="dxa"/>
          </w:tcPr>
          <w:p w14:paraId="207265C3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18" w:type="dxa"/>
          </w:tcPr>
          <w:p w14:paraId="5FB69AFE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355" w:type="dxa"/>
          </w:tcPr>
          <w:p w14:paraId="7B64E21A" w14:textId="53EE20FD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7</w:t>
            </w:r>
          </w:p>
        </w:tc>
        <w:tc>
          <w:tcPr>
            <w:tcW w:w="1836" w:type="dxa"/>
          </w:tcPr>
          <w:p w14:paraId="68430BDC" w14:textId="36CCC5B2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7</w:t>
            </w:r>
          </w:p>
        </w:tc>
        <w:tc>
          <w:tcPr>
            <w:tcW w:w="1843" w:type="dxa"/>
          </w:tcPr>
          <w:p w14:paraId="6F2AE00B" w14:textId="0B1D4074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</w:t>
            </w:r>
          </w:p>
        </w:tc>
        <w:tc>
          <w:tcPr>
            <w:tcW w:w="1276" w:type="dxa"/>
          </w:tcPr>
          <w:p w14:paraId="4FC46DF7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2" w:type="dxa"/>
          </w:tcPr>
          <w:p w14:paraId="3484C548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3" w:type="dxa"/>
          </w:tcPr>
          <w:p w14:paraId="2EA69D90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</w:tr>
      <w:tr w:rsidR="004279B0" w14:paraId="0C8AAE6D" w14:textId="48F760D3" w:rsidTr="00685C2C">
        <w:tc>
          <w:tcPr>
            <w:tcW w:w="1202" w:type="dxa"/>
          </w:tcPr>
          <w:p w14:paraId="2B2BCED3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18" w:type="dxa"/>
          </w:tcPr>
          <w:p w14:paraId="4AAA5084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18" w:type="dxa"/>
          </w:tcPr>
          <w:p w14:paraId="02DFA5F5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355" w:type="dxa"/>
          </w:tcPr>
          <w:p w14:paraId="58EE5EDA" w14:textId="6170A8F7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18</w:t>
            </w:r>
          </w:p>
        </w:tc>
        <w:tc>
          <w:tcPr>
            <w:tcW w:w="1836" w:type="dxa"/>
          </w:tcPr>
          <w:p w14:paraId="4BB9A98A" w14:textId="08333705" w:rsidR="009E600B" w:rsidRPr="00436102" w:rsidRDefault="002C192F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0</w:t>
            </w:r>
          </w:p>
        </w:tc>
        <w:tc>
          <w:tcPr>
            <w:tcW w:w="1843" w:type="dxa"/>
          </w:tcPr>
          <w:p w14:paraId="2CA9E388" w14:textId="7C3E64AC" w:rsidR="009E600B" w:rsidRPr="00436102" w:rsidRDefault="005216C0" w:rsidP="00D57621">
            <w:pPr>
              <w:rPr>
                <w:rFonts w:ascii="New times roman" w:hAnsi="New times roman"/>
              </w:rPr>
            </w:pPr>
            <w:r w:rsidRPr="00436102">
              <w:rPr>
                <w:rFonts w:ascii="New times roman" w:hAnsi="New times roman"/>
              </w:rPr>
              <w:t>6</w:t>
            </w:r>
          </w:p>
        </w:tc>
        <w:tc>
          <w:tcPr>
            <w:tcW w:w="1276" w:type="dxa"/>
          </w:tcPr>
          <w:p w14:paraId="5D7E1CAA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2" w:type="dxa"/>
          </w:tcPr>
          <w:p w14:paraId="30747A47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  <w:tc>
          <w:tcPr>
            <w:tcW w:w="1843" w:type="dxa"/>
          </w:tcPr>
          <w:p w14:paraId="554A4B61" w14:textId="77777777" w:rsidR="009E600B" w:rsidRPr="00436102" w:rsidRDefault="009E600B" w:rsidP="00D57621">
            <w:pPr>
              <w:rPr>
                <w:rFonts w:ascii="New times roman" w:hAnsi="New times roman"/>
              </w:rPr>
            </w:pPr>
          </w:p>
        </w:tc>
      </w:tr>
    </w:tbl>
    <w:p w14:paraId="211C3915" w14:textId="77777777" w:rsidR="00685C2C" w:rsidRDefault="00685C2C">
      <w:pPr>
        <w:rPr>
          <w:lang w:val="en-US"/>
        </w:rPr>
      </w:pPr>
    </w:p>
    <w:p w14:paraId="1167A2AB" w14:textId="77777777" w:rsidR="00364628" w:rsidRDefault="00364628">
      <w:pPr>
        <w:rPr>
          <w:lang w:val="en-US"/>
        </w:rPr>
      </w:pPr>
    </w:p>
    <w:p w14:paraId="372B6C49" w14:textId="77777777" w:rsidR="00364628" w:rsidRDefault="00364628">
      <w:pPr>
        <w:rPr>
          <w:lang w:val="en-US"/>
        </w:rPr>
      </w:pPr>
    </w:p>
    <w:p w14:paraId="6B7B2C87" w14:textId="77777777" w:rsidR="00364628" w:rsidRDefault="00364628">
      <w:pPr>
        <w:rPr>
          <w:lang w:val="en-US"/>
        </w:rPr>
      </w:pPr>
    </w:p>
    <w:p w14:paraId="131C230A" w14:textId="500BA64C" w:rsidR="00D57621" w:rsidRPr="00685C2C" w:rsidRDefault="00D57621">
      <w:pPr>
        <w:rPr>
          <w:b/>
          <w:bCs/>
          <w:lang w:val="en-US"/>
        </w:rPr>
      </w:pPr>
      <w:r w:rsidRPr="00685C2C">
        <w:rPr>
          <w:b/>
          <w:bCs/>
          <w:lang w:val="en-US"/>
        </w:rPr>
        <w:t>Number of positive reactions per cat (supplementary material)</w:t>
      </w:r>
    </w:p>
    <w:p w14:paraId="08C963EB" w14:textId="77777777" w:rsidR="00364628" w:rsidRDefault="00364628">
      <w:pPr>
        <w:rPr>
          <w:lang w:val="en-US"/>
        </w:rPr>
      </w:pPr>
    </w:p>
    <w:p w14:paraId="6C35472F" w14:textId="56643865" w:rsidR="00D57621" w:rsidRDefault="00D57621">
      <w:r w:rsidRPr="00D57621">
        <w:t>EI= Eosinophilic inflammation, NI= Neutr</w:t>
      </w:r>
      <w:r w:rsidR="009D68EA">
        <w:t>o</w:t>
      </w:r>
      <w:r w:rsidRPr="00D57621">
        <w:t>philic inflamma</w:t>
      </w:r>
      <w:r>
        <w:t>tion, MI= Mixed inflammation</w:t>
      </w:r>
    </w:p>
    <w:p w14:paraId="2745ADFF" w14:textId="76E1948E" w:rsidR="00D57621" w:rsidRPr="00D57621" w:rsidRDefault="00D57621">
      <w:pPr>
        <w:rPr>
          <w:lang w:val="en-US"/>
        </w:rPr>
      </w:pPr>
      <w:r w:rsidRPr="00D57621">
        <w:rPr>
          <w:lang w:val="en-US"/>
        </w:rPr>
        <w:t>n.a.: not applicable (serum s</w:t>
      </w:r>
      <w:r>
        <w:rPr>
          <w:lang w:val="en-US"/>
        </w:rPr>
        <w:t>ample not available)</w:t>
      </w:r>
    </w:p>
    <w:sectPr w:rsidR="00D57621" w:rsidRPr="00D57621" w:rsidSect="004279B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ew times roman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600B"/>
    <w:rsid w:val="002C192F"/>
    <w:rsid w:val="00364628"/>
    <w:rsid w:val="004279B0"/>
    <w:rsid w:val="00436102"/>
    <w:rsid w:val="005216C0"/>
    <w:rsid w:val="00685C2C"/>
    <w:rsid w:val="007018FA"/>
    <w:rsid w:val="007C5F6D"/>
    <w:rsid w:val="009D68EA"/>
    <w:rsid w:val="009E600B"/>
    <w:rsid w:val="00A820B7"/>
    <w:rsid w:val="00C634C9"/>
    <w:rsid w:val="00D27C86"/>
    <w:rsid w:val="00D57621"/>
    <w:rsid w:val="00D95206"/>
    <w:rsid w:val="00F44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969CF8"/>
  <w15:docId w15:val="{C8C2DD57-B66D-4CFB-AC8C-BAD11C260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E60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9520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95206"/>
    <w:rPr>
      <w:rFonts w:ascii="Tahoma" w:hAnsi="Tahoma" w:cs="Tahoma"/>
      <w:sz w:val="16"/>
      <w:szCs w:val="16"/>
    </w:rPr>
  </w:style>
  <w:style w:type="paragraph" w:styleId="berarbeitung">
    <w:name w:val="Revision"/>
    <w:hidden/>
    <w:uiPriority w:val="99"/>
    <w:semiHidden/>
    <w:rsid w:val="00D576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CAFF7-5A3F-4604-AF08-A77C530461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rte H.</dc:creator>
  <cp:keywords/>
  <dc:description/>
  <cp:lastModifiedBy>Birte H.</cp:lastModifiedBy>
  <cp:revision>4</cp:revision>
  <dcterms:created xsi:type="dcterms:W3CDTF">2023-11-09T19:36:00Z</dcterms:created>
  <dcterms:modified xsi:type="dcterms:W3CDTF">2023-11-09T19:37:00Z</dcterms:modified>
</cp:coreProperties>
</file>